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4A960" w14:textId="77777777" w:rsidR="00F371D1" w:rsidRPr="007F1E39" w:rsidRDefault="00F371D1" w:rsidP="00F371D1">
      <w:pPr>
        <w:tabs>
          <w:tab w:val="left" w:pos="567"/>
        </w:tabs>
        <w:adjustRightInd w:val="0"/>
        <w:snapToGrid w:val="0"/>
        <w:spacing w:before="120" w:line="480" w:lineRule="auto"/>
        <w:rPr>
          <w:color w:val="000000" w:themeColor="text1"/>
        </w:rPr>
      </w:pPr>
      <w:r w:rsidRPr="007F1E39">
        <w:rPr>
          <w:rFonts w:eastAsia="PMingLiU"/>
          <w:b/>
          <w:color w:val="000000" w:themeColor="text1"/>
        </w:rPr>
        <w:t>Table S3</w:t>
      </w:r>
      <w:r w:rsidRPr="007F1E39">
        <w:rPr>
          <w:rFonts w:eastAsia="PMingLiU"/>
          <w:color w:val="000000" w:themeColor="text1"/>
        </w:rPr>
        <w:t>. Estimation of single-cell weight</w:t>
      </w:r>
      <w:r>
        <w:rPr>
          <w:rFonts w:eastAsia="PMingLiU"/>
          <w:color w:val="000000" w:themeColor="text1"/>
        </w:rPr>
        <w:t xml:space="preserve"> </w:t>
      </w:r>
      <w:r>
        <w:rPr>
          <w:rFonts w:eastAsia="PMingLiU"/>
          <w:color w:val="000000" w:themeColor="text1"/>
          <w:vertAlign w:val="superscript"/>
        </w:rPr>
        <w:t>a</w:t>
      </w:r>
      <w:r w:rsidRPr="007F1E39">
        <w:rPr>
          <w:rFonts w:eastAsia="PMingLiU"/>
          <w:color w:val="000000" w:themeColor="text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41"/>
        <w:gridCol w:w="2943"/>
      </w:tblGrid>
      <w:tr w:rsidR="00F371D1" w:rsidRPr="00F371D1" w14:paraId="2FEC9EEA" w14:textId="77777777" w:rsidTr="00F371D1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28236" w14:textId="77777777" w:rsidR="00F371D1" w:rsidRPr="00F371D1" w:rsidRDefault="00F371D1" w:rsidP="008C1E43">
            <w:pPr>
              <w:tabs>
                <w:tab w:val="left" w:pos="2589"/>
              </w:tabs>
              <w:adjustRightInd w:val="0"/>
              <w:snapToGrid w:val="0"/>
              <w:spacing w:before="120" w:line="480" w:lineRule="auto"/>
              <w:rPr>
                <w:b/>
                <w:color w:val="000000" w:themeColor="text1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A018A" w14:textId="77777777" w:rsidR="00F371D1" w:rsidRPr="00F371D1" w:rsidRDefault="00F371D1" w:rsidP="008C1E43">
            <w:pPr>
              <w:tabs>
                <w:tab w:val="left" w:pos="2589"/>
              </w:tabs>
              <w:adjustRightInd w:val="0"/>
              <w:snapToGrid w:val="0"/>
              <w:spacing w:before="120" w:line="480" w:lineRule="auto"/>
              <w:jc w:val="center"/>
              <w:rPr>
                <w:b/>
                <w:color w:val="000000" w:themeColor="text1"/>
              </w:rPr>
            </w:pPr>
            <w:r w:rsidRPr="00F371D1">
              <w:rPr>
                <w:b/>
                <w:color w:val="000000" w:themeColor="text1"/>
              </w:rPr>
              <w:t>FW1541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9B189" w14:textId="77777777" w:rsidR="00F371D1" w:rsidRPr="00F371D1" w:rsidRDefault="00F371D1" w:rsidP="008C1E43">
            <w:pPr>
              <w:tabs>
                <w:tab w:val="left" w:pos="2589"/>
              </w:tabs>
              <w:adjustRightInd w:val="0"/>
              <w:snapToGrid w:val="0"/>
              <w:spacing w:before="120" w:line="480" w:lineRule="auto"/>
              <w:jc w:val="center"/>
              <w:rPr>
                <w:b/>
                <w:color w:val="000000" w:themeColor="text1"/>
              </w:rPr>
            </w:pPr>
            <w:r w:rsidRPr="00F371D1">
              <w:rPr>
                <w:b/>
                <w:color w:val="000000" w:themeColor="text1"/>
              </w:rPr>
              <w:t>W3110</w:t>
            </w:r>
          </w:p>
        </w:tc>
      </w:tr>
      <w:tr w:rsidR="00F371D1" w:rsidRPr="00F371D1" w14:paraId="09F17762" w14:textId="77777777" w:rsidTr="008C1E43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3993EF1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ind w:firstLine="35"/>
              <w:rPr>
                <w:color w:val="000000" w:themeColor="text1"/>
                <w:vertAlign w:val="subscript"/>
              </w:rPr>
            </w:pPr>
            <w:r w:rsidRPr="00F371D1">
              <w:rPr>
                <w:color w:val="000000" w:themeColor="text1"/>
              </w:rPr>
              <w:t>OD</w:t>
            </w:r>
            <w:r w:rsidRPr="00F371D1">
              <w:rPr>
                <w:color w:val="000000" w:themeColor="text1"/>
                <w:vertAlign w:val="subscript"/>
              </w:rPr>
              <w:t>600nm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4910656A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0.355−0.362</w:t>
            </w:r>
          </w:p>
        </w:tc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150F6063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0.348−0.363</w:t>
            </w:r>
          </w:p>
        </w:tc>
      </w:tr>
      <w:tr w:rsidR="00F371D1" w:rsidRPr="00F371D1" w14:paraId="2F545596" w14:textId="77777777" w:rsidTr="008C1E43">
        <w:trPr>
          <w:jc w:val="center"/>
        </w:trPr>
        <w:tc>
          <w:tcPr>
            <w:tcW w:w="3544" w:type="dxa"/>
            <w:vAlign w:val="center"/>
          </w:tcPr>
          <w:p w14:paraId="0F7D8DAC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Dry weight (mg/1 mL)</w:t>
            </w:r>
          </w:p>
        </w:tc>
        <w:tc>
          <w:tcPr>
            <w:tcW w:w="2341" w:type="dxa"/>
            <w:vAlign w:val="center"/>
          </w:tcPr>
          <w:p w14:paraId="5EB0B342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0.112</w:t>
            </w:r>
          </w:p>
        </w:tc>
        <w:tc>
          <w:tcPr>
            <w:tcW w:w="2943" w:type="dxa"/>
            <w:vAlign w:val="center"/>
          </w:tcPr>
          <w:p w14:paraId="3BD9D886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0.104</w:t>
            </w:r>
          </w:p>
        </w:tc>
      </w:tr>
      <w:tr w:rsidR="00F371D1" w:rsidRPr="00F371D1" w14:paraId="6A9D62E2" w14:textId="77777777" w:rsidTr="008C1E43">
        <w:trPr>
          <w:jc w:val="center"/>
        </w:trPr>
        <w:tc>
          <w:tcPr>
            <w:tcW w:w="3544" w:type="dxa"/>
            <w:vAlign w:val="center"/>
          </w:tcPr>
          <w:p w14:paraId="51642B37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 xml:space="preserve">Wet weight </w:t>
            </w:r>
            <w:r w:rsidRPr="00F371D1">
              <w:rPr>
                <w:color w:val="000000" w:themeColor="text1"/>
                <w:vertAlign w:val="superscript"/>
              </w:rPr>
              <w:t>b</w:t>
            </w:r>
            <w:r w:rsidRPr="00F371D1">
              <w:rPr>
                <w:color w:val="000000" w:themeColor="text1"/>
              </w:rPr>
              <w:t xml:space="preserve"> (mg/mL)</w:t>
            </w:r>
          </w:p>
        </w:tc>
        <w:tc>
          <w:tcPr>
            <w:tcW w:w="2341" w:type="dxa"/>
            <w:vAlign w:val="center"/>
          </w:tcPr>
          <w:p w14:paraId="0ADAC103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0.448</w:t>
            </w:r>
          </w:p>
        </w:tc>
        <w:tc>
          <w:tcPr>
            <w:tcW w:w="2943" w:type="dxa"/>
            <w:vAlign w:val="center"/>
          </w:tcPr>
          <w:p w14:paraId="052B5660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0.416</w:t>
            </w:r>
          </w:p>
        </w:tc>
      </w:tr>
      <w:tr w:rsidR="00F371D1" w:rsidRPr="00F371D1" w14:paraId="25D997C3" w14:textId="77777777" w:rsidTr="008C1E43">
        <w:trPr>
          <w:jc w:val="center"/>
        </w:trPr>
        <w:tc>
          <w:tcPr>
            <w:tcW w:w="3544" w:type="dxa"/>
            <w:vAlign w:val="center"/>
          </w:tcPr>
          <w:p w14:paraId="32E77947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Cell count (CFU/mL)</w:t>
            </w:r>
          </w:p>
        </w:tc>
        <w:tc>
          <w:tcPr>
            <w:tcW w:w="2341" w:type="dxa"/>
            <w:vAlign w:val="center"/>
          </w:tcPr>
          <w:p w14:paraId="75247853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7.96</w:t>
            </w:r>
            <w:r w:rsidRPr="00F371D1">
              <w:rPr>
                <w:rFonts w:ascii="Cambria Math" w:hAnsi="Cambria Math" w:cs="Cambria Math"/>
                <w:color w:val="000000" w:themeColor="text1"/>
              </w:rPr>
              <w:t>×</w:t>
            </w:r>
            <w:r w:rsidRPr="00F371D1">
              <w:rPr>
                <w:color w:val="000000" w:themeColor="text1"/>
              </w:rPr>
              <w:t>10</w:t>
            </w:r>
            <w:r w:rsidRPr="00F371D1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2943" w:type="dxa"/>
            <w:vAlign w:val="center"/>
          </w:tcPr>
          <w:p w14:paraId="1328F8B3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7.71</w:t>
            </w:r>
            <w:r w:rsidRPr="00F371D1">
              <w:rPr>
                <w:rFonts w:ascii="Cambria Math" w:hAnsi="Cambria Math" w:cs="Cambria Math"/>
                <w:color w:val="000000" w:themeColor="text1"/>
              </w:rPr>
              <w:t>×</w:t>
            </w:r>
            <w:r w:rsidRPr="00F371D1">
              <w:rPr>
                <w:color w:val="000000" w:themeColor="text1"/>
              </w:rPr>
              <w:t>10</w:t>
            </w:r>
            <w:r w:rsidRPr="00F371D1">
              <w:rPr>
                <w:color w:val="000000" w:themeColor="text1"/>
                <w:vertAlign w:val="superscript"/>
              </w:rPr>
              <w:t>8</w:t>
            </w:r>
          </w:p>
        </w:tc>
      </w:tr>
      <w:tr w:rsidR="00F371D1" w:rsidRPr="00F371D1" w14:paraId="69D8E5CD" w14:textId="77777777" w:rsidTr="008C1E43">
        <w:trPr>
          <w:jc w:val="center"/>
        </w:trPr>
        <w:tc>
          <w:tcPr>
            <w:tcW w:w="3544" w:type="dxa"/>
            <w:vAlign w:val="center"/>
          </w:tcPr>
          <w:p w14:paraId="279FD82D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Single-cell weight (g/cell)</w:t>
            </w:r>
          </w:p>
        </w:tc>
        <w:tc>
          <w:tcPr>
            <w:tcW w:w="2341" w:type="dxa"/>
            <w:vAlign w:val="center"/>
          </w:tcPr>
          <w:p w14:paraId="3A350300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5.63</w:t>
            </w:r>
            <w:r w:rsidRPr="00F371D1">
              <w:rPr>
                <w:rFonts w:ascii="Cambria Math" w:hAnsi="Cambria Math" w:cs="Cambria Math"/>
                <w:color w:val="000000" w:themeColor="text1"/>
              </w:rPr>
              <w:t>×</w:t>
            </w:r>
            <w:r w:rsidRPr="00F371D1">
              <w:rPr>
                <w:color w:val="000000" w:themeColor="text1"/>
              </w:rPr>
              <w:t>10</w:t>
            </w:r>
            <w:r w:rsidRPr="00F371D1">
              <w:rPr>
                <w:color w:val="000000" w:themeColor="text1"/>
                <w:vertAlign w:val="superscript"/>
              </w:rPr>
              <w:t>-13</w:t>
            </w:r>
          </w:p>
        </w:tc>
        <w:tc>
          <w:tcPr>
            <w:tcW w:w="2943" w:type="dxa"/>
            <w:vAlign w:val="center"/>
          </w:tcPr>
          <w:p w14:paraId="1EC0E9DF" w14:textId="77777777" w:rsidR="00F371D1" w:rsidRPr="00F371D1" w:rsidRDefault="00F371D1" w:rsidP="008C1E43">
            <w:pPr>
              <w:adjustRightInd w:val="0"/>
              <w:snapToGrid w:val="0"/>
              <w:spacing w:before="120" w:line="480" w:lineRule="auto"/>
              <w:jc w:val="center"/>
              <w:rPr>
                <w:color w:val="000000" w:themeColor="text1"/>
              </w:rPr>
            </w:pPr>
            <w:r w:rsidRPr="00F371D1">
              <w:rPr>
                <w:color w:val="000000" w:themeColor="text1"/>
              </w:rPr>
              <w:t>5.40</w:t>
            </w:r>
            <w:r w:rsidRPr="00F371D1">
              <w:rPr>
                <w:rFonts w:ascii="Cambria Math" w:hAnsi="Cambria Math" w:cs="Cambria Math"/>
                <w:color w:val="000000" w:themeColor="text1"/>
              </w:rPr>
              <w:t>×</w:t>
            </w:r>
            <w:r w:rsidRPr="00F371D1">
              <w:rPr>
                <w:color w:val="000000" w:themeColor="text1"/>
              </w:rPr>
              <w:t>10</w:t>
            </w:r>
            <w:r w:rsidRPr="00F371D1">
              <w:rPr>
                <w:color w:val="000000" w:themeColor="text1"/>
                <w:vertAlign w:val="superscript"/>
              </w:rPr>
              <w:t>-13</w:t>
            </w:r>
          </w:p>
        </w:tc>
      </w:tr>
    </w:tbl>
    <w:p w14:paraId="40F4E8DA" w14:textId="77777777" w:rsidR="00F371D1" w:rsidRPr="00F371D1" w:rsidRDefault="00F371D1" w:rsidP="00F371D1">
      <w:pPr>
        <w:adjustRightInd w:val="0"/>
        <w:snapToGrid w:val="0"/>
        <w:spacing w:before="120"/>
        <w:ind w:left="426" w:hanging="142"/>
        <w:rPr>
          <w:rFonts w:eastAsia="PMingLiU"/>
          <w:bCs/>
          <w:color w:val="000000" w:themeColor="text1"/>
          <w:sz w:val="22"/>
          <w:szCs w:val="22"/>
        </w:rPr>
      </w:pPr>
      <w:r w:rsidRPr="00F371D1">
        <w:rPr>
          <w:rFonts w:eastAsia="PMingLiU"/>
          <w:bCs/>
          <w:color w:val="000000" w:themeColor="text1"/>
          <w:sz w:val="22"/>
          <w:szCs w:val="22"/>
          <w:vertAlign w:val="superscript"/>
        </w:rPr>
        <w:t>a</w:t>
      </w:r>
      <w:r w:rsidRPr="00F371D1">
        <w:rPr>
          <w:rFonts w:eastAsia="PMingLiU"/>
          <w:bCs/>
          <w:color w:val="000000" w:themeColor="text1"/>
          <w:sz w:val="22"/>
          <w:szCs w:val="22"/>
        </w:rPr>
        <w:t xml:space="preserve"> Sample repeats n≥3.</w:t>
      </w:r>
    </w:p>
    <w:p w14:paraId="52DC1F0F" w14:textId="0E95C4F2" w:rsidR="00056418" w:rsidRPr="00F371D1" w:rsidRDefault="00F371D1" w:rsidP="00F371D1">
      <w:pPr>
        <w:adjustRightInd w:val="0"/>
        <w:snapToGrid w:val="0"/>
        <w:spacing w:before="120"/>
        <w:ind w:left="426" w:hanging="142"/>
        <w:rPr>
          <w:color w:val="000000" w:themeColor="text1"/>
        </w:rPr>
      </w:pPr>
      <w:r w:rsidRPr="00F371D1">
        <w:rPr>
          <w:rFonts w:eastAsia="PMingLiU"/>
          <w:bCs/>
          <w:color w:val="000000" w:themeColor="text1"/>
          <w:sz w:val="22"/>
          <w:szCs w:val="22"/>
          <w:vertAlign w:val="superscript"/>
        </w:rPr>
        <w:t>b</w:t>
      </w:r>
      <w:r w:rsidRPr="00F371D1">
        <w:rPr>
          <w:rFonts w:eastAsia="PMingLiU"/>
          <w:bCs/>
          <w:color w:val="000000" w:themeColor="text1"/>
          <w:sz w:val="22"/>
          <w:szCs w:val="22"/>
        </w:rPr>
        <w:t xml:space="preserve"> Estimated from the dry weight based on the assumption that water accounts for 75% of the cell weight (</w:t>
      </w:r>
      <w:proofErr w:type="spellStart"/>
      <w:r w:rsidRPr="00F371D1">
        <w:rPr>
          <w:rFonts w:eastAsia="PMingLiU"/>
          <w:bCs/>
          <w:color w:val="000000" w:themeColor="text1"/>
          <w:sz w:val="22"/>
          <w:szCs w:val="22"/>
        </w:rPr>
        <w:t>Bionumbers</w:t>
      </w:r>
      <w:proofErr w:type="spellEnd"/>
      <w:r w:rsidRPr="00F371D1">
        <w:rPr>
          <w:rFonts w:eastAsia="PMingLiU"/>
          <w:bCs/>
          <w:color w:val="000000" w:themeColor="text1"/>
          <w:sz w:val="22"/>
          <w:szCs w:val="22"/>
        </w:rPr>
        <w:t xml:space="preserve"> ID 105482).</w:t>
      </w:r>
    </w:p>
    <w:sectPr w:rsidR="00056418" w:rsidRPr="00F371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D1"/>
    <w:rsid w:val="000042CF"/>
    <w:rsid w:val="000077E8"/>
    <w:rsid w:val="000136B3"/>
    <w:rsid w:val="000173E0"/>
    <w:rsid w:val="00020E38"/>
    <w:rsid w:val="00027038"/>
    <w:rsid w:val="0002718E"/>
    <w:rsid w:val="000301BA"/>
    <w:rsid w:val="00035349"/>
    <w:rsid w:val="0004455E"/>
    <w:rsid w:val="00056418"/>
    <w:rsid w:val="00057799"/>
    <w:rsid w:val="00073A01"/>
    <w:rsid w:val="0007560F"/>
    <w:rsid w:val="00080327"/>
    <w:rsid w:val="0008151F"/>
    <w:rsid w:val="000916A6"/>
    <w:rsid w:val="000A23E0"/>
    <w:rsid w:val="000A499C"/>
    <w:rsid w:val="000A6DD4"/>
    <w:rsid w:val="000B1D65"/>
    <w:rsid w:val="000E0DFD"/>
    <w:rsid w:val="000F3DFF"/>
    <w:rsid w:val="001009FF"/>
    <w:rsid w:val="00104674"/>
    <w:rsid w:val="00105C39"/>
    <w:rsid w:val="00111FB5"/>
    <w:rsid w:val="0012037F"/>
    <w:rsid w:val="001215FC"/>
    <w:rsid w:val="001224D0"/>
    <w:rsid w:val="001247D8"/>
    <w:rsid w:val="00132C71"/>
    <w:rsid w:val="001717C2"/>
    <w:rsid w:val="0018546E"/>
    <w:rsid w:val="001856D2"/>
    <w:rsid w:val="0019026C"/>
    <w:rsid w:val="001A2E21"/>
    <w:rsid w:val="001D2556"/>
    <w:rsid w:val="001F68F6"/>
    <w:rsid w:val="002075CF"/>
    <w:rsid w:val="00210CBA"/>
    <w:rsid w:val="002232D8"/>
    <w:rsid w:val="00237AFC"/>
    <w:rsid w:val="00246D31"/>
    <w:rsid w:val="002562EF"/>
    <w:rsid w:val="00263254"/>
    <w:rsid w:val="002700B3"/>
    <w:rsid w:val="002756E1"/>
    <w:rsid w:val="00282E9A"/>
    <w:rsid w:val="00283934"/>
    <w:rsid w:val="00303B57"/>
    <w:rsid w:val="00307A49"/>
    <w:rsid w:val="00312638"/>
    <w:rsid w:val="00316B67"/>
    <w:rsid w:val="003231D0"/>
    <w:rsid w:val="00362D5C"/>
    <w:rsid w:val="003808F0"/>
    <w:rsid w:val="003875B1"/>
    <w:rsid w:val="003966E4"/>
    <w:rsid w:val="003B22C4"/>
    <w:rsid w:val="003C1771"/>
    <w:rsid w:val="003D72E3"/>
    <w:rsid w:val="003F1765"/>
    <w:rsid w:val="003F3F4C"/>
    <w:rsid w:val="00427B09"/>
    <w:rsid w:val="00430579"/>
    <w:rsid w:val="004501B1"/>
    <w:rsid w:val="004507B9"/>
    <w:rsid w:val="0045318E"/>
    <w:rsid w:val="00467BDC"/>
    <w:rsid w:val="00495CCA"/>
    <w:rsid w:val="004A580F"/>
    <w:rsid w:val="004A596E"/>
    <w:rsid w:val="004D16A5"/>
    <w:rsid w:val="004E3A39"/>
    <w:rsid w:val="005264F5"/>
    <w:rsid w:val="0053068E"/>
    <w:rsid w:val="005320A8"/>
    <w:rsid w:val="0053589C"/>
    <w:rsid w:val="00563CD8"/>
    <w:rsid w:val="0057743E"/>
    <w:rsid w:val="00582862"/>
    <w:rsid w:val="00593CCC"/>
    <w:rsid w:val="005A5252"/>
    <w:rsid w:val="005B3B55"/>
    <w:rsid w:val="005C2476"/>
    <w:rsid w:val="005C2892"/>
    <w:rsid w:val="005D6778"/>
    <w:rsid w:val="005E30F0"/>
    <w:rsid w:val="005E3A6C"/>
    <w:rsid w:val="005E4AB3"/>
    <w:rsid w:val="005E5143"/>
    <w:rsid w:val="005E6816"/>
    <w:rsid w:val="005F5FA1"/>
    <w:rsid w:val="00601512"/>
    <w:rsid w:val="006155EF"/>
    <w:rsid w:val="00632839"/>
    <w:rsid w:val="0063669B"/>
    <w:rsid w:val="006471AC"/>
    <w:rsid w:val="0066382D"/>
    <w:rsid w:val="00682950"/>
    <w:rsid w:val="00682B33"/>
    <w:rsid w:val="006A3DAD"/>
    <w:rsid w:val="006A70A1"/>
    <w:rsid w:val="006A7962"/>
    <w:rsid w:val="006C24E5"/>
    <w:rsid w:val="006C6DDB"/>
    <w:rsid w:val="006D0F55"/>
    <w:rsid w:val="006D6B44"/>
    <w:rsid w:val="006E41E3"/>
    <w:rsid w:val="006F13DA"/>
    <w:rsid w:val="006F6F39"/>
    <w:rsid w:val="00700002"/>
    <w:rsid w:val="00704327"/>
    <w:rsid w:val="007309D4"/>
    <w:rsid w:val="00730FFF"/>
    <w:rsid w:val="007403D2"/>
    <w:rsid w:val="00794FDA"/>
    <w:rsid w:val="00797B10"/>
    <w:rsid w:val="007B1B49"/>
    <w:rsid w:val="007C47BE"/>
    <w:rsid w:val="007C79B4"/>
    <w:rsid w:val="007E7D16"/>
    <w:rsid w:val="007F3A53"/>
    <w:rsid w:val="00803C5B"/>
    <w:rsid w:val="008169BC"/>
    <w:rsid w:val="00817C7E"/>
    <w:rsid w:val="008351A8"/>
    <w:rsid w:val="0088090F"/>
    <w:rsid w:val="00885E27"/>
    <w:rsid w:val="00892443"/>
    <w:rsid w:val="008A2573"/>
    <w:rsid w:val="008A4C79"/>
    <w:rsid w:val="008B61B7"/>
    <w:rsid w:val="008C67E6"/>
    <w:rsid w:val="008E205F"/>
    <w:rsid w:val="009153CC"/>
    <w:rsid w:val="009307F6"/>
    <w:rsid w:val="009400A3"/>
    <w:rsid w:val="00942172"/>
    <w:rsid w:val="00955A5A"/>
    <w:rsid w:val="00960B12"/>
    <w:rsid w:val="009639E8"/>
    <w:rsid w:val="009675CE"/>
    <w:rsid w:val="009769D2"/>
    <w:rsid w:val="00986B4F"/>
    <w:rsid w:val="00995927"/>
    <w:rsid w:val="009B1D42"/>
    <w:rsid w:val="009C7CFE"/>
    <w:rsid w:val="009D1C08"/>
    <w:rsid w:val="00A220B7"/>
    <w:rsid w:val="00A235FD"/>
    <w:rsid w:val="00A26A7F"/>
    <w:rsid w:val="00A30246"/>
    <w:rsid w:val="00A37914"/>
    <w:rsid w:val="00A549E4"/>
    <w:rsid w:val="00A621F6"/>
    <w:rsid w:val="00A74386"/>
    <w:rsid w:val="00A7710B"/>
    <w:rsid w:val="00A86FA9"/>
    <w:rsid w:val="00A91DD5"/>
    <w:rsid w:val="00AB4D8A"/>
    <w:rsid w:val="00AE4C30"/>
    <w:rsid w:val="00AF0FDA"/>
    <w:rsid w:val="00B20AFA"/>
    <w:rsid w:val="00B5128D"/>
    <w:rsid w:val="00B67982"/>
    <w:rsid w:val="00B76A0D"/>
    <w:rsid w:val="00B82240"/>
    <w:rsid w:val="00B87898"/>
    <w:rsid w:val="00BA2E7A"/>
    <w:rsid w:val="00BA3329"/>
    <w:rsid w:val="00BA6207"/>
    <w:rsid w:val="00BB23B7"/>
    <w:rsid w:val="00BB315D"/>
    <w:rsid w:val="00BC5E6D"/>
    <w:rsid w:val="00BE33E0"/>
    <w:rsid w:val="00BF6152"/>
    <w:rsid w:val="00C24450"/>
    <w:rsid w:val="00C44AD4"/>
    <w:rsid w:val="00C477DD"/>
    <w:rsid w:val="00C67CC6"/>
    <w:rsid w:val="00C73D65"/>
    <w:rsid w:val="00C74C94"/>
    <w:rsid w:val="00C75BA1"/>
    <w:rsid w:val="00C80981"/>
    <w:rsid w:val="00C84D7E"/>
    <w:rsid w:val="00CB44A0"/>
    <w:rsid w:val="00CC189A"/>
    <w:rsid w:val="00CD1834"/>
    <w:rsid w:val="00CE0ECB"/>
    <w:rsid w:val="00CF5A30"/>
    <w:rsid w:val="00D03FBF"/>
    <w:rsid w:val="00D13CF1"/>
    <w:rsid w:val="00D14743"/>
    <w:rsid w:val="00D32F82"/>
    <w:rsid w:val="00D42416"/>
    <w:rsid w:val="00D470B9"/>
    <w:rsid w:val="00D65F0E"/>
    <w:rsid w:val="00D8113D"/>
    <w:rsid w:val="00D833C6"/>
    <w:rsid w:val="00DA16BF"/>
    <w:rsid w:val="00DA2377"/>
    <w:rsid w:val="00DA3079"/>
    <w:rsid w:val="00DA39BA"/>
    <w:rsid w:val="00DB1361"/>
    <w:rsid w:val="00DB2DA1"/>
    <w:rsid w:val="00DB4C17"/>
    <w:rsid w:val="00DB55B4"/>
    <w:rsid w:val="00DC6B12"/>
    <w:rsid w:val="00DE2C86"/>
    <w:rsid w:val="00E10AD1"/>
    <w:rsid w:val="00E1236A"/>
    <w:rsid w:val="00E13FCC"/>
    <w:rsid w:val="00E15208"/>
    <w:rsid w:val="00E1607A"/>
    <w:rsid w:val="00E363AC"/>
    <w:rsid w:val="00E52FEA"/>
    <w:rsid w:val="00E626DE"/>
    <w:rsid w:val="00E74FAB"/>
    <w:rsid w:val="00E977A4"/>
    <w:rsid w:val="00EA0A76"/>
    <w:rsid w:val="00EA31FB"/>
    <w:rsid w:val="00EA3533"/>
    <w:rsid w:val="00EB78FC"/>
    <w:rsid w:val="00EC5D05"/>
    <w:rsid w:val="00ED635B"/>
    <w:rsid w:val="00ED6F1C"/>
    <w:rsid w:val="00EE34D1"/>
    <w:rsid w:val="00EE7752"/>
    <w:rsid w:val="00EF28D1"/>
    <w:rsid w:val="00F12FF5"/>
    <w:rsid w:val="00F21689"/>
    <w:rsid w:val="00F2197E"/>
    <w:rsid w:val="00F371D1"/>
    <w:rsid w:val="00F52E41"/>
    <w:rsid w:val="00F6022C"/>
    <w:rsid w:val="00F6396E"/>
    <w:rsid w:val="00F65045"/>
    <w:rsid w:val="00F737A9"/>
    <w:rsid w:val="00F830D9"/>
    <w:rsid w:val="00F85F5C"/>
    <w:rsid w:val="00F90B8D"/>
    <w:rsid w:val="00FA3AFD"/>
    <w:rsid w:val="00FA421B"/>
    <w:rsid w:val="00FA61B8"/>
    <w:rsid w:val="00FB4651"/>
    <w:rsid w:val="00FB4848"/>
    <w:rsid w:val="00FC3EBA"/>
    <w:rsid w:val="00FC4595"/>
    <w:rsid w:val="00FD3EF1"/>
    <w:rsid w:val="00FD6DA6"/>
    <w:rsid w:val="00FD6EB7"/>
    <w:rsid w:val="00FF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F9A71"/>
  <w15:chartTrackingRefBased/>
  <w15:docId w15:val="{CA9A8019-A204-0744-8468-F9C5FBA52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1D1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1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1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1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1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1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1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1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1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1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1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1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1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7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1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7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1D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7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1D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7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1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71D1"/>
    <w:pPr>
      <w:spacing w:after="0" w:line="240" w:lineRule="auto"/>
    </w:pPr>
    <w:rPr>
      <w:rFonts w:ascii="Calibri" w:eastAsia="PMingLiU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Ling Shih</dc:creator>
  <cp:keywords/>
  <dc:description/>
  <cp:lastModifiedBy>Yu-Ling Shih</cp:lastModifiedBy>
  <cp:revision>1</cp:revision>
  <dcterms:created xsi:type="dcterms:W3CDTF">2024-10-15T06:17:00Z</dcterms:created>
  <dcterms:modified xsi:type="dcterms:W3CDTF">2024-10-15T06:19:00Z</dcterms:modified>
</cp:coreProperties>
</file>